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ry Material 2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Micromorphology Structure F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rtl w:val="0"/>
        </w:rPr>
        <w:t xml:space="preserve">of the manuscript Nicosia et al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w:drawing>
          <wp:inline distB="0" distT="0" distL="0" distR="0">
            <wp:extent cx="5428298" cy="7725597"/>
            <wp:effectExtent b="0" l="0" r="0" t="0"/>
            <wp:docPr id="5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28298" cy="772559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tratigraphic sequence inside structure F of Oppeano 4D: thin sections 75-78 analysed for soil micromorphology, see Nicosia et al. (2022) for complete description and study. Below: interpretation of the thin sections, with a SMT assigned to each sub-unit and the location of subsamples for pollen analysis.</w:t>
      </w:r>
    </w:p>
    <w:sectPr>
      <w:footerReference r:id="rId8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Intestazione">
    <w:name w:val="header"/>
    <w:basedOn w:val="Normale"/>
    <w:link w:val="IntestazioneCarattere"/>
    <w:uiPriority w:val="99"/>
    <w:unhideWhenUsed w:val="1"/>
    <w:rsid w:val="00334C1E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334C1E"/>
  </w:style>
  <w:style w:type="paragraph" w:styleId="Pidipagina">
    <w:name w:val="footer"/>
    <w:basedOn w:val="Normale"/>
    <w:link w:val="PidipaginaCarattere"/>
    <w:uiPriority w:val="99"/>
    <w:unhideWhenUsed w:val="1"/>
    <w:rsid w:val="00334C1E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334C1E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Nu0HG4w/B10fY0Kr9PXb+wa7iA==">CgMxLjA4AHIhMUVZNDVTZEwxZVphMkN5MUN3MWF6aEJfSEdNaDN1Wlh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9T16:46:00Z</dcterms:created>
  <dc:creator>Marta Dal Corso</dc:creator>
</cp:coreProperties>
</file>